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jc w:val="center"/>
        <w:rPr/>
      </w:pPr>
      <w:r>
        <w:rPr>
          <w:rFonts w:cs="Arial" w:ascii="Arial" w:hAnsi="Arial"/>
          <w:u w:val="single"/>
          <w:lang w:val="en-GB"/>
        </w:rPr>
        <w:t>Additional file 1: Search strategies</w:t>
      </w:r>
    </w:p>
    <w:p>
      <w:pPr>
        <w:pStyle w:val="Normal"/>
        <w:ind w:left="360" w:hanging="0"/>
        <w:jc w:val="both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1: Search strategy for Medline (data base) via Pubmed (search engine)</w:t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928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8"/>
      </w:tblGrid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both"/>
              <w:rPr/>
            </w:pPr>
            <w:r>
              <w:rPr>
                <w:rFonts w:cs="Arial" w:ascii="Arial" w:hAnsi="Arial"/>
                <w:lang w:val="en-US"/>
              </w:rPr>
              <w:t>(</w:t>
            </w:r>
            <w:r>
              <w:rPr>
                <w:rFonts w:cs="Arial" w:ascii="Arial" w:hAnsi="Arial"/>
                <w:lang w:val="en-GB"/>
              </w:rPr>
              <w:t xml:space="preserve">"Hemorrhagic Fever, Ebola"[Mesh] OR "Ebolavirus"[Mesh] OR Ebola[TIAB]) 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D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"Antiviral Agents"[Mesh] OR "Antiviral Agents" [Pharmacological Action] OR "antiviral agents"[TIAB] OR "Drug Therapy"[Mesh] OR “drug therapy”[TIAB] OR "therapeutic use" [Subheading] OR “therapeutic agents”[TIAB] OR "Therapeutics"[Mesh] OR treatment*[TIAB] OR therap*[TIAB] OR repurpos*[TIAB] OR "Drug Repositioning"[Mesh] OR (virtual[TIAB] AND screen*[TIAB]))</w:t>
            </w:r>
          </w:p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2: Search strategy for Embase (data base) via Embase (search engine)</w:t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928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8"/>
      </w:tblGrid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('Ebola hemorrhagic fever'/exp OR 'Ebola virus'/exp OR ebola:ab,ti) 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D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'antivirus agent'/exp OR ‘antiviral agents’:ab,ti OR 'drug therapy'/exp OR 'drug therapy':ab,ti OR ‘therapeutic agents’:ab,ti OR 'therapy'/exp OR treatment*:ab,ti OR therap*:ab,ti OR repurpos*:ab,ti OR 'drug repositioning'/exp OR (virtual NEAR/1 screen*):ab,ti)</w:t>
            </w:r>
          </w:p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3 Search strategy for Central (data base) via Cochrane Library (search engine)</w:t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928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8"/>
      </w:tblGrid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MeSH descriptor: [Hemorrhagic Fever, Ebola] explode all trees OR MeSH descriptor: [Ebolavirus] explode all trees OR ebola:ti,ab,kw) AND (in Trials)</w:t>
            </w:r>
          </w:p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4T02:43:00Z</dcterms:created>
  <dc:creator>Hussein Sweiti</dc:creator>
  <dc:description/>
  <cp:keywords/>
  <dc:language>en-US</dc:language>
  <cp:lastModifiedBy>manoche</cp:lastModifiedBy>
  <dcterms:modified xsi:type="dcterms:W3CDTF">2015-11-12T01:07:00Z</dcterms:modified>
  <cp:revision>2</cp:revision>
  <dc:subject/>
  <dc:title/>
</cp:coreProperties>
</file>